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74484" w14:textId="77777777" w:rsidR="00711DA5" w:rsidRPr="001A7039" w:rsidRDefault="007B01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267355" w:rsidRPr="001A7039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1. Correlation between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nd DNase activity in blood plasma in MS and inflammatory cytokines, oxidative stress and MRI parameters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7"/>
        <w:gridCol w:w="1532"/>
        <w:gridCol w:w="1281"/>
        <w:gridCol w:w="1281"/>
        <w:gridCol w:w="1281"/>
      </w:tblGrid>
      <w:tr w:rsidR="007B0124" w:rsidRPr="001A7039" w14:paraId="212BA3BF" w14:textId="77777777" w:rsidTr="004000E8">
        <w:trPr>
          <w:trHeight w:val="320"/>
        </w:trPr>
        <w:tc>
          <w:tcPr>
            <w:tcW w:w="3697" w:type="dxa"/>
            <w:shd w:val="clear" w:color="auto" w:fill="auto"/>
            <w:noWrap/>
            <w:vAlign w:val="bottom"/>
            <w:hideMark/>
          </w:tcPr>
          <w:p w14:paraId="56DC6AC5" w14:textId="77777777" w:rsidR="007B0124" w:rsidRPr="001A7039" w:rsidRDefault="007B0124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0F8FA34" w14:textId="77777777" w:rsidR="007B0124" w:rsidRPr="001A7039" w:rsidRDefault="007B0124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AA399A5" w14:textId="77777777" w:rsidR="007B0124" w:rsidRPr="001A7039" w:rsidRDefault="007B0124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se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tivity (KU/ml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4A3958" w14:textId="77777777" w:rsidR="007B0124" w:rsidRPr="001A7039" w:rsidRDefault="007B0124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c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78695C0" w14:textId="77777777" w:rsidR="007B0124" w:rsidRPr="001A7039" w:rsidRDefault="007B0124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t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E/ml)</w:t>
            </w:r>
          </w:p>
        </w:tc>
      </w:tr>
      <w:tr w:rsidR="007B0124" w:rsidRPr="001A7039" w14:paraId="4C8C4880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8FD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α2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3AA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D6B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96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77D2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9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F8C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28</w:t>
            </w:r>
          </w:p>
        </w:tc>
      </w:tr>
      <w:tr w:rsidR="007B0124" w:rsidRPr="001A7039" w14:paraId="36D950B6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336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25F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B1B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DFD9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44D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7B0124" w:rsidRPr="001A7039" w14:paraId="40AB1B15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371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γ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AF6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60D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856A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7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F4C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23</w:t>
            </w:r>
          </w:p>
        </w:tc>
      </w:tr>
      <w:tr w:rsidR="007B0124" w:rsidRPr="001A7039" w14:paraId="053C5E6B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59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B6F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8CC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DA71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7C9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 w:rsidR="007B0124" w:rsidRPr="001A7039" w14:paraId="0CEACC50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D80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-α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93D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E4D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73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4F35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93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CF6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39</w:t>
            </w:r>
          </w:p>
        </w:tc>
      </w:tr>
      <w:tr w:rsidR="007B0124" w:rsidRPr="001A7039" w14:paraId="1C6A3F6F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DDA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FE5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564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E788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A17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9</w:t>
            </w:r>
          </w:p>
        </w:tc>
      </w:tr>
      <w:tr w:rsidR="007B0124" w:rsidRPr="001A7039" w14:paraId="06236DA3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44F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6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8D3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811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65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0407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7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2D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45</w:t>
            </w:r>
          </w:p>
        </w:tc>
      </w:tr>
      <w:tr w:rsidR="007B0124" w:rsidRPr="001A7039" w14:paraId="023D6562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BD4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86C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E09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2DC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0E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**</w:t>
            </w:r>
          </w:p>
        </w:tc>
      </w:tr>
      <w:tr w:rsidR="007B0124" w:rsidRPr="001A7039" w14:paraId="77C20C74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01F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2p70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743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120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0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A8B5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75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02B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3208</w:t>
            </w:r>
          </w:p>
        </w:tc>
      </w:tr>
      <w:tr w:rsidR="007B0124" w:rsidRPr="001A7039" w14:paraId="63C62925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C68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598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0E0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D96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CFD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3</w:t>
            </w:r>
          </w:p>
        </w:tc>
      </w:tr>
      <w:tr w:rsidR="007B0124" w:rsidRPr="001A7039" w14:paraId="4CDBEA93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599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2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E37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91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7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7D86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57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8AC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18</w:t>
            </w:r>
          </w:p>
        </w:tc>
      </w:tr>
      <w:tr w:rsidR="007B0124" w:rsidRPr="001A7039" w14:paraId="0DA39E60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E8C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499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5A7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D4AE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E77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</w:tr>
      <w:tr w:rsidR="007B0124" w:rsidRPr="001A7039" w14:paraId="40D44C96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4E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3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C72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AE5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2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BF54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40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C0A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482</w:t>
            </w:r>
          </w:p>
        </w:tc>
      </w:tr>
      <w:tr w:rsidR="007B0124" w:rsidRPr="001A7039" w14:paraId="43C1A7F3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FDB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476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0B0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1698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4E2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 .001**</w:t>
            </w:r>
          </w:p>
        </w:tc>
      </w:tr>
      <w:tr w:rsidR="007B0124" w:rsidRPr="001A7039" w14:paraId="56B93A5F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EC3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s g/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089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4FC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56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1FF2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5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32D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333</w:t>
            </w:r>
          </w:p>
        </w:tc>
      </w:tr>
      <w:tr w:rsidR="007B0124" w:rsidRPr="001A7039" w14:paraId="5B49DBC8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E4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107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DF8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F20C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F55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 .001**</w:t>
            </w:r>
          </w:p>
        </w:tc>
      </w:tr>
      <w:tr w:rsidR="007B0124" w:rsidRPr="001A7039" w14:paraId="57A01F21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702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amine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7D7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EF2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25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C2E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0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C49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33</w:t>
            </w:r>
          </w:p>
        </w:tc>
      </w:tr>
      <w:tr w:rsidR="007B0124" w:rsidRPr="001A7039" w14:paraId="33A08FB1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2C2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A1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09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0A50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A70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7B0124" w:rsidRPr="001A7039" w14:paraId="458D670B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375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OPP µmol/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EDB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F2B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1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FC01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1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8D3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21</w:t>
            </w:r>
          </w:p>
        </w:tc>
      </w:tr>
      <w:tr w:rsidR="007B0124" w:rsidRPr="001A7039" w14:paraId="6097AAD8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ED7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80E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671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7F8E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935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**</w:t>
            </w:r>
          </w:p>
        </w:tc>
      </w:tr>
      <w:tr w:rsidR="007B0124" w:rsidRPr="001A7039" w14:paraId="49C50441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C8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P µmol/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1F4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6FE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6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D03C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2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E9E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61</w:t>
            </w:r>
          </w:p>
        </w:tc>
      </w:tr>
      <w:tr w:rsidR="007B0124" w:rsidRPr="001A7039" w14:paraId="58B904AF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1A7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18F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E91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FBD6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963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 .001**</w:t>
            </w:r>
          </w:p>
        </w:tc>
      </w:tr>
      <w:tr w:rsidR="007B0124" w:rsidRPr="001A7039" w14:paraId="093AB6BE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857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2 supratentorial lesion load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028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5FF1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3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8B6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8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B9B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4020</w:t>
            </w:r>
          </w:p>
        </w:tc>
      </w:tr>
      <w:tr w:rsidR="007B0124" w:rsidRPr="001A7039" w14:paraId="31E357A1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3E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ED8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24F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1E5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789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5</w:t>
            </w:r>
          </w:p>
        </w:tc>
      </w:tr>
      <w:tr w:rsidR="007B0124" w:rsidRPr="001A7039" w14:paraId="6E8959EE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915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2 infratentorial lesion load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300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E3B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6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50B5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D79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39</w:t>
            </w:r>
          </w:p>
        </w:tc>
      </w:tr>
      <w:tr w:rsidR="007B0124" w:rsidRPr="001A7039" w14:paraId="422EF285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ECA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CF5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9AF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2E04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0EF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</w:tr>
      <w:tr w:rsidR="007B0124" w:rsidRPr="001A7039" w14:paraId="737967A3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BB8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A0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AA9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2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D1FB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197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15</w:t>
            </w:r>
          </w:p>
        </w:tc>
      </w:tr>
      <w:tr w:rsidR="007B0124" w:rsidRPr="001A7039" w14:paraId="5BDA4D8E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BDE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C06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EA77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28FC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8AA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</w:tr>
      <w:tr w:rsidR="007B0124" w:rsidRPr="001A7039" w14:paraId="63093200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1F3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air lesion volum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90FE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3E7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95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3F4B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0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944C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72</w:t>
            </w:r>
          </w:p>
        </w:tc>
      </w:tr>
      <w:tr w:rsidR="007B0124" w:rsidRPr="001A7039" w14:paraId="6925E3E0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16B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803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8848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6F9A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C6F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7</w:t>
            </w:r>
          </w:p>
        </w:tc>
      </w:tr>
      <w:tr w:rsidR="007B0124" w:rsidRPr="001A7039" w14:paraId="1585EB7A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EDE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1 lesion volum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957A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4C2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49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73E0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43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301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64</w:t>
            </w:r>
          </w:p>
        </w:tc>
      </w:tr>
      <w:tr w:rsidR="007B0124" w:rsidRPr="001A7039" w14:paraId="6CEAAA97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6A3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3B24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A88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DEB5B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D14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4</w:t>
            </w:r>
          </w:p>
        </w:tc>
      </w:tr>
      <w:tr w:rsidR="007B0124" w:rsidRPr="001A7039" w14:paraId="419466D5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45FD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S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A6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C8F2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55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C993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4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E830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878</w:t>
            </w:r>
          </w:p>
        </w:tc>
      </w:tr>
      <w:tr w:rsidR="007B0124" w:rsidRPr="001A7039" w14:paraId="719C62E5" w14:textId="77777777" w:rsidTr="007B0124">
        <w:trPr>
          <w:trHeight w:val="320"/>
        </w:trPr>
        <w:tc>
          <w:tcPr>
            <w:tcW w:w="3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DAB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5015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190F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F2FB6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 .001**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3C19" w14:textId="77777777" w:rsidR="007B0124" w:rsidRPr="001A7039" w:rsidRDefault="007B0124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2</w:t>
            </w:r>
          </w:p>
        </w:tc>
      </w:tr>
    </w:tbl>
    <w:p w14:paraId="178AE6E7" w14:textId="002ADFCA" w:rsidR="00267355" w:rsidRDefault="001A703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bbreviations: HC – healthy controls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extracellular DNA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mitochondrial DNA, DNase – deoxyribonuclease, </w:t>
      </w:r>
      <w:r w:rsidRPr="001A703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FN-γ – interferon, TNF-α – tumor necrosis factor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GEs - advanced glycation end products, AOPP - advanced oxidation protein products, TBARS -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thiobarbituric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cid reactive substances, FRAP - ferric reducing ability of plasma, TAC – total antioxidant capacity, BCA – bicinchoninic acid</w:t>
      </w:r>
    </w:p>
    <w:p w14:paraId="0136F782" w14:textId="77777777" w:rsidR="001A7039" w:rsidRPr="001A7039" w:rsidRDefault="001A703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2DF538" w14:textId="04324D55" w:rsidR="003836C1" w:rsidRPr="001A7039" w:rsidRDefault="003836C1" w:rsidP="003836C1">
      <w:pPr>
        <w:rPr>
          <w:lang w:val="en-US"/>
        </w:rPr>
      </w:pPr>
      <w:r w:rsidRPr="006B2BCB"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1A7039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6B2BCB">
        <w:rPr>
          <w:rFonts w:ascii="Times New Roman" w:hAnsi="Times New Roman" w:cs="Times New Roman"/>
          <w:sz w:val="20"/>
          <w:szCs w:val="20"/>
          <w:lang w:val="en-US"/>
        </w:rPr>
        <w:t>able 2</w:t>
      </w:r>
      <w:r w:rsidR="006B2BC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A7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Correlation among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nd DNase activity in blood plasma in HC </w:t>
      </w:r>
    </w:p>
    <w:tbl>
      <w:tblPr>
        <w:tblW w:w="8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4"/>
        <w:gridCol w:w="1531"/>
        <w:gridCol w:w="1300"/>
        <w:gridCol w:w="1300"/>
        <w:gridCol w:w="1300"/>
      </w:tblGrid>
      <w:tr w:rsidR="003267AD" w:rsidRPr="001A7039" w14:paraId="7FA73643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6025367D" w14:textId="77777777" w:rsidR="003267AD" w:rsidRPr="001A7039" w:rsidRDefault="003267AD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31" w:type="dxa"/>
          </w:tcPr>
          <w:p w14:paraId="207FB887" w14:textId="77777777" w:rsidR="003267AD" w:rsidRPr="001A7039" w:rsidRDefault="003267AD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84EC0" w14:textId="68264DB3" w:rsidR="003267AD" w:rsidRPr="001A7039" w:rsidRDefault="003267AD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se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tivity (KU/m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E1E075" w14:textId="77777777" w:rsidR="003267AD" w:rsidRPr="001A7039" w:rsidRDefault="003267AD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t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E/m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CD800" w14:textId="77777777" w:rsidR="003267AD" w:rsidRPr="001A7039" w:rsidRDefault="003267AD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c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ml)</w:t>
            </w:r>
          </w:p>
        </w:tc>
      </w:tr>
      <w:tr w:rsidR="003267AD" w:rsidRPr="001A7039" w14:paraId="16170FE3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4CD9A65E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tDNA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GE/ml)</w:t>
            </w:r>
          </w:p>
        </w:tc>
        <w:tc>
          <w:tcPr>
            <w:tcW w:w="1531" w:type="dxa"/>
            <w:vAlign w:val="bottom"/>
          </w:tcPr>
          <w:p w14:paraId="70A1ACF3" w14:textId="304C8A6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05211" w14:textId="5ED6C71E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941EC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2DC37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67AD" w:rsidRPr="001A7039" w14:paraId="2A87AA3A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0DC92C25" w14:textId="77777777" w:rsidR="003267AD" w:rsidRPr="001A7039" w:rsidRDefault="003267AD" w:rsidP="003267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bottom"/>
          </w:tcPr>
          <w:p w14:paraId="717885E4" w14:textId="03665E73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F2F26" w14:textId="0574EB6E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B0CF59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F5DA1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67AD" w:rsidRPr="001A7039" w14:paraId="49C3EC1D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319A4A83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DNA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531" w:type="dxa"/>
            <w:vAlign w:val="bottom"/>
          </w:tcPr>
          <w:p w14:paraId="48D9EB47" w14:textId="1F4E78B8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295C75" w14:textId="37B57F1A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CB850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7BDAA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3267AD" w:rsidRPr="001A7039" w14:paraId="54B0151F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7C45E7B4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bottom"/>
          </w:tcPr>
          <w:p w14:paraId="576FC012" w14:textId="2079FC5E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6D60F" w14:textId="6B23CCAC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EC60D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0E14D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—</w:t>
            </w:r>
          </w:p>
        </w:tc>
      </w:tr>
      <w:tr w:rsidR="003267AD" w:rsidRPr="001A7039" w14:paraId="1F04C876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0227316A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31" w:type="dxa"/>
            <w:vAlign w:val="bottom"/>
          </w:tcPr>
          <w:p w14:paraId="25493F73" w14:textId="2FFE370F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F593E" w14:textId="7528476E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4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2F8008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4FA1F4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75</w:t>
            </w:r>
          </w:p>
        </w:tc>
      </w:tr>
      <w:tr w:rsidR="003267AD" w:rsidRPr="001A7039" w14:paraId="2A1E62B0" w14:textId="77777777" w:rsidTr="002420A6">
        <w:trPr>
          <w:trHeight w:val="320"/>
        </w:trPr>
        <w:tc>
          <w:tcPr>
            <w:tcW w:w="2864" w:type="dxa"/>
            <w:shd w:val="clear" w:color="auto" w:fill="auto"/>
            <w:noWrap/>
            <w:vAlign w:val="bottom"/>
            <w:hideMark/>
          </w:tcPr>
          <w:p w14:paraId="158B20E6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Align w:val="bottom"/>
          </w:tcPr>
          <w:p w14:paraId="41E8D41D" w14:textId="46930CCC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9DCB7" w14:textId="0613D541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5250E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3B7C59" w14:textId="77777777" w:rsidR="003267AD" w:rsidRPr="001A7039" w:rsidRDefault="003267AD" w:rsidP="003267A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7</w:t>
            </w:r>
          </w:p>
        </w:tc>
      </w:tr>
    </w:tbl>
    <w:p w14:paraId="6ABCB32E" w14:textId="77777777" w:rsidR="003836C1" w:rsidRPr="00141687" w:rsidRDefault="003836C1" w:rsidP="003836C1">
      <w:pPr>
        <w:rPr>
          <w:rFonts w:ascii="Garamond" w:hAnsi="Garamond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mitochondrial DNA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extracellular DNA, DNase - deoxyribonuclease</w:t>
      </w:r>
    </w:p>
    <w:p w14:paraId="6432E338" w14:textId="77777777" w:rsidR="003836C1" w:rsidRPr="00141687" w:rsidRDefault="003836C1" w:rsidP="003836C1">
      <w:pPr>
        <w:rPr>
          <w:rFonts w:ascii="Garamond" w:hAnsi="Garamond"/>
          <w:lang w:val="en-US"/>
        </w:rPr>
      </w:pPr>
    </w:p>
    <w:p w14:paraId="4C3077EF" w14:textId="4058486C" w:rsidR="003836C1" w:rsidRPr="001A7039" w:rsidRDefault="00611756" w:rsidP="001A7039">
      <w:pPr>
        <w:rPr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>Supplementary table 3</w:t>
      </w:r>
      <w:r w:rsidR="001A7039"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836C1"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Correlation between </w:t>
      </w:r>
      <w:proofErr w:type="spellStart"/>
      <w:r w:rsidR="003836C1"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="003836C1"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3836C1"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="003836C1"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nd DNase activity in blood plasma in HC and inflammatory cytokines and oxidative stress </w:t>
      </w:r>
    </w:p>
    <w:tbl>
      <w:tblPr>
        <w:tblW w:w="8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2"/>
        <w:gridCol w:w="1555"/>
        <w:gridCol w:w="1300"/>
        <w:gridCol w:w="1300"/>
        <w:gridCol w:w="1300"/>
      </w:tblGrid>
      <w:tr w:rsidR="003836C1" w:rsidRPr="001A7039" w14:paraId="301FBA6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A75E390" w14:textId="77777777" w:rsidR="003836C1" w:rsidRPr="001A7039" w:rsidRDefault="003836C1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A8000E" w14:textId="77777777" w:rsidR="003836C1" w:rsidRPr="001A7039" w:rsidRDefault="003836C1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16CC90" w14:textId="77777777" w:rsidR="003836C1" w:rsidRPr="001A7039" w:rsidRDefault="003836C1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se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tivity (KU/ml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CB281FC" w14:textId="77777777" w:rsidR="003836C1" w:rsidRPr="001A7039" w:rsidRDefault="003836C1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c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179F0" w14:textId="77777777" w:rsidR="003836C1" w:rsidRPr="001A7039" w:rsidRDefault="003836C1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tDNA</w:t>
            </w:r>
            <w:proofErr w:type="spellEnd"/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GE/ml)</w:t>
            </w:r>
          </w:p>
        </w:tc>
      </w:tr>
      <w:tr w:rsidR="003836C1" w:rsidRPr="001A7039" w14:paraId="1FE5B6F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C3F404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β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91165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2024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EF653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AEAF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24</w:t>
            </w:r>
          </w:p>
        </w:tc>
      </w:tr>
      <w:tr w:rsidR="003836C1" w:rsidRPr="001A7039" w14:paraId="6E00C354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AA9E1E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4C142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E606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544D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E6B2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5</w:t>
            </w:r>
          </w:p>
        </w:tc>
      </w:tr>
      <w:tr w:rsidR="003836C1" w:rsidRPr="001A7039" w14:paraId="62F920B2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E524E6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α2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9673A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F83E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D4955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191F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471</w:t>
            </w:r>
          </w:p>
        </w:tc>
      </w:tr>
      <w:tr w:rsidR="003836C1" w:rsidRPr="001A7039" w14:paraId="13199642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682B7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957AC0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E51F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A718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12B5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1</w:t>
            </w:r>
          </w:p>
        </w:tc>
      </w:tr>
      <w:tr w:rsidR="003836C1" w:rsidRPr="001A7039" w14:paraId="55CD5DEF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7A6250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γ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E7B9E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4123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B710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C7B2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18</w:t>
            </w:r>
          </w:p>
        </w:tc>
      </w:tr>
      <w:tr w:rsidR="003836C1" w:rsidRPr="001A7039" w14:paraId="33701AD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29980B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EB3BE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6D85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5D13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784D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2</w:t>
            </w:r>
          </w:p>
        </w:tc>
      </w:tr>
      <w:tr w:rsidR="003836C1" w:rsidRPr="001A7039" w14:paraId="6054CE30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C2E2A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-α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7E091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0A5D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69F5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1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C9B7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53</w:t>
            </w:r>
          </w:p>
        </w:tc>
      </w:tr>
      <w:tr w:rsidR="003836C1" w:rsidRPr="001A7039" w14:paraId="411CD54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076FCD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CF02D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AE106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B7649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B627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1</w:t>
            </w:r>
          </w:p>
        </w:tc>
      </w:tr>
      <w:tr w:rsidR="003836C1" w:rsidRPr="001A7039" w14:paraId="474CD3D3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A2FF10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P-1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3E306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37BE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44B49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CFF73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12</w:t>
            </w:r>
          </w:p>
        </w:tc>
      </w:tr>
      <w:tr w:rsidR="003836C1" w:rsidRPr="001A7039" w14:paraId="7D0C1372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967187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21C29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36B1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FD60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1A1E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7</w:t>
            </w:r>
          </w:p>
        </w:tc>
      </w:tr>
      <w:tr w:rsidR="003836C1" w:rsidRPr="001A7039" w14:paraId="77A535F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352ED0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6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5C260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C618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6DA6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5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5713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5882</w:t>
            </w:r>
          </w:p>
        </w:tc>
      </w:tr>
      <w:tr w:rsidR="003836C1" w:rsidRPr="001A7039" w14:paraId="2228FB7F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814A05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5838C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7A20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EED8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CB6D3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7</w:t>
            </w:r>
          </w:p>
        </w:tc>
      </w:tr>
      <w:tr w:rsidR="003836C1" w:rsidRPr="001A7039" w14:paraId="168456D7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944F2E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8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286C5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1950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E3F2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A65E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9</w:t>
            </w:r>
          </w:p>
        </w:tc>
      </w:tr>
      <w:tr w:rsidR="003836C1" w:rsidRPr="001A7039" w14:paraId="337C422F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E043C9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9629F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4441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5070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AE41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7</w:t>
            </w:r>
          </w:p>
        </w:tc>
      </w:tr>
      <w:tr w:rsidR="003836C1" w:rsidRPr="001A7039" w14:paraId="5E01C378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03CF0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0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2A241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7A3C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2FB3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B178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35</w:t>
            </w:r>
          </w:p>
        </w:tc>
      </w:tr>
      <w:tr w:rsidR="003836C1" w:rsidRPr="001A7039" w14:paraId="43DE71E9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4B4CC5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1078E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B187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5C82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C218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9</w:t>
            </w:r>
          </w:p>
        </w:tc>
      </w:tr>
      <w:tr w:rsidR="003836C1" w:rsidRPr="001A7039" w14:paraId="737EDD8C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7C4D0E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2p70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8E54C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6441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FB16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C57DF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059</w:t>
            </w:r>
          </w:p>
        </w:tc>
      </w:tr>
      <w:tr w:rsidR="003836C1" w:rsidRPr="001A7039" w14:paraId="5D4DDB1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5063C1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3D394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AD4E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6445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772D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</w:tr>
      <w:tr w:rsidR="003836C1" w:rsidRPr="001A7039" w14:paraId="5B3009AF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EDB606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7A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0EB8E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802B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D9C1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2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A2EB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50</w:t>
            </w:r>
          </w:p>
        </w:tc>
      </w:tr>
      <w:tr w:rsidR="003836C1" w:rsidRPr="001A7039" w14:paraId="1B727758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CF0768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00383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8822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5B72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155B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4</w:t>
            </w:r>
          </w:p>
        </w:tc>
      </w:tr>
      <w:tr w:rsidR="003836C1" w:rsidRPr="001A7039" w14:paraId="5A172436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1593C5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8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6CB97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4A8C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5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AE4B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5B40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82</w:t>
            </w:r>
          </w:p>
        </w:tc>
      </w:tr>
      <w:tr w:rsidR="003836C1" w:rsidRPr="001A7039" w14:paraId="61510D6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4D51F0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135F1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33437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AF940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EB70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3</w:t>
            </w:r>
          </w:p>
        </w:tc>
      </w:tr>
      <w:tr w:rsidR="003836C1" w:rsidRPr="001A7039" w14:paraId="111DDDA8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D7C955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2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7A11C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9042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0B4C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48FC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176</w:t>
            </w:r>
          </w:p>
        </w:tc>
      </w:tr>
      <w:tr w:rsidR="003836C1" w:rsidRPr="001A7039" w14:paraId="1D6D6D0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CD274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67F5C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4CB53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1352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F022A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2</w:t>
            </w:r>
          </w:p>
        </w:tc>
      </w:tr>
      <w:tr w:rsidR="003836C1" w:rsidRPr="001A7039" w14:paraId="4868376B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09FD818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3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5E46B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CE42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8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9930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AF5E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7647</w:t>
            </w:r>
          </w:p>
        </w:tc>
      </w:tr>
      <w:tr w:rsidR="003836C1" w:rsidRPr="001A7039" w14:paraId="363FEC81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122ECE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E7E68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83F69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7595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A523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</w:tr>
      <w:tr w:rsidR="003836C1" w:rsidRPr="001A7039" w14:paraId="425C3C10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D60EE6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s g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A5A6B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F9FCD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5CB0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B90B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900</w:t>
            </w:r>
          </w:p>
        </w:tc>
      </w:tr>
      <w:tr w:rsidR="003836C1" w:rsidRPr="001A7039" w14:paraId="00D08BC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778FB6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51136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23BB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9F1D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0740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3</w:t>
            </w:r>
          </w:p>
        </w:tc>
      </w:tr>
      <w:tr w:rsidR="003836C1" w:rsidRPr="001A7039" w14:paraId="0F15E597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B8F63E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s RFU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6F966F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1192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EE92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42E6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59</w:t>
            </w:r>
          </w:p>
        </w:tc>
      </w:tr>
      <w:tr w:rsidR="003836C1" w:rsidRPr="001A7039" w14:paraId="58BAF07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6158B1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86359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C2D73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65DE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0C238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3</w:t>
            </w:r>
          </w:p>
        </w:tc>
      </w:tr>
      <w:tr w:rsidR="003836C1" w:rsidRPr="001A7039" w14:paraId="32E5CD37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6A8E97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amine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105B7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1755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E67C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06F2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36</w:t>
            </w:r>
          </w:p>
        </w:tc>
      </w:tr>
      <w:tr w:rsidR="003836C1" w:rsidRPr="001A7039" w14:paraId="12E1C227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4FE95D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C7314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B026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91D4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565D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2</w:t>
            </w:r>
          </w:p>
        </w:tc>
      </w:tr>
      <w:tr w:rsidR="003836C1" w:rsidRPr="001A7039" w14:paraId="418BFA0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9E2171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OPP µmol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9D1E7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72D0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71F0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92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D9C2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74</w:t>
            </w:r>
          </w:p>
        </w:tc>
      </w:tr>
      <w:tr w:rsidR="003836C1" w:rsidRPr="001A7039" w14:paraId="0C5F5C2E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204B0E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040C4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8B32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D963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98F6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</w:tr>
      <w:tr w:rsidR="003836C1" w:rsidRPr="001A7039" w14:paraId="78E74C7D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1600A8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ARS µmol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81CC1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806F4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3971C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CE8C3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353</w:t>
            </w:r>
          </w:p>
        </w:tc>
      </w:tr>
      <w:tr w:rsidR="003836C1" w:rsidRPr="001A7039" w14:paraId="40605888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C6E3E2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529FC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77D3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A7E9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8479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</w:tr>
      <w:tr w:rsidR="003836C1" w:rsidRPr="001A7039" w14:paraId="708CAD2D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B3134F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P µmol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C9E69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9FCFD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4A87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0D79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676</w:t>
            </w:r>
          </w:p>
        </w:tc>
      </w:tr>
      <w:tr w:rsidR="003836C1" w:rsidRPr="001A7039" w14:paraId="04E706C2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FDC7CF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B25BC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8CC6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46215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7B1BD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 w:rsidR="003836C1" w:rsidRPr="001A7039" w14:paraId="36ECDE1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DFAEE2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 µmol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90534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761D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1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27FC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BDD7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941**</w:t>
            </w:r>
          </w:p>
        </w:tc>
      </w:tr>
      <w:tr w:rsidR="003836C1" w:rsidRPr="001A7039" w14:paraId="47057F18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8114F4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1A593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D5C5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C226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107C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3836C1" w:rsidRPr="001A7039" w14:paraId="18C4B863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8E98EF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CA g/l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1E6C0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226C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64DA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CC8E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12</w:t>
            </w:r>
          </w:p>
        </w:tc>
      </w:tr>
      <w:tr w:rsidR="003836C1" w:rsidRPr="001A7039" w14:paraId="64AEBCD1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DE27FB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4A497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1976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AFCB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E340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3836C1" w:rsidRPr="001A7039" w14:paraId="3C984F9A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E8E9AA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GEs g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D0EF9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50AD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CB0E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BFBD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44</w:t>
            </w:r>
          </w:p>
        </w:tc>
      </w:tr>
      <w:tr w:rsidR="003836C1" w:rsidRPr="001A7039" w14:paraId="15334E60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3A32962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B6E30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1733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DEABC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2FB6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6</w:t>
            </w:r>
          </w:p>
        </w:tc>
      </w:tr>
      <w:tr w:rsidR="003836C1" w:rsidRPr="001A7039" w14:paraId="6628307F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C5275F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s RFU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8379D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503B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B830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6F7D5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706</w:t>
            </w:r>
          </w:p>
        </w:tc>
      </w:tr>
      <w:tr w:rsidR="003836C1" w:rsidRPr="001A7039" w14:paraId="1DDD25C5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ED9535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5E732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4EE3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2C92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4AF67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1</w:t>
            </w:r>
          </w:p>
        </w:tc>
      </w:tr>
      <w:tr w:rsidR="003836C1" w:rsidRPr="001A7039" w14:paraId="7441D231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7FEAC7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amine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ol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2A358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46B0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A2C4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A27A7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75**</w:t>
            </w:r>
          </w:p>
        </w:tc>
      </w:tr>
      <w:tr w:rsidR="003836C1" w:rsidRPr="001A7039" w14:paraId="23749096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1C29984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C32E7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A42D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2905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740F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</w:tr>
      <w:tr w:rsidR="003836C1" w:rsidRPr="001A7039" w14:paraId="3076B899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49DB953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OPP µmol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F77CA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6C6B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1904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9BA8E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03</w:t>
            </w:r>
          </w:p>
        </w:tc>
      </w:tr>
      <w:tr w:rsidR="003836C1" w:rsidRPr="001A7039" w14:paraId="196BE88D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594855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CC70E9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482B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7B22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A257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</w:tr>
      <w:tr w:rsidR="003836C1" w:rsidRPr="001A7039" w14:paraId="3FBA97A0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BC5240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ARS µmol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504840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9C5B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3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3256F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3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F340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16</w:t>
            </w:r>
          </w:p>
        </w:tc>
      </w:tr>
      <w:tr w:rsidR="003836C1" w:rsidRPr="001A7039" w14:paraId="63FC8369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7457B4B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BD6171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02176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09DE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4**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6B8CD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7</w:t>
            </w:r>
          </w:p>
        </w:tc>
      </w:tr>
      <w:tr w:rsidR="003836C1" w:rsidRPr="001A7039" w14:paraId="1191DDE1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694A456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P µmol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55A70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6C31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A71E9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EAEBA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471</w:t>
            </w:r>
          </w:p>
        </w:tc>
      </w:tr>
      <w:tr w:rsidR="003836C1" w:rsidRPr="001A7039" w14:paraId="0230F53B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3F9BF1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2440E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AA13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672614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2C8D2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3836C1" w:rsidRPr="001A7039" w14:paraId="46556A03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2B3C91E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 µmol/g proteins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DB647F8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arman's rh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3CD5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0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1A1B35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2C9D3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088**</w:t>
            </w:r>
          </w:p>
        </w:tc>
      </w:tr>
      <w:tr w:rsidR="003836C1" w:rsidRPr="001A7039" w14:paraId="19886157" w14:textId="77777777" w:rsidTr="004000E8">
        <w:trPr>
          <w:trHeight w:val="320"/>
        </w:trPr>
        <w:tc>
          <w:tcPr>
            <w:tcW w:w="3372" w:type="dxa"/>
            <w:shd w:val="clear" w:color="auto" w:fill="auto"/>
            <w:noWrap/>
            <w:vAlign w:val="bottom"/>
            <w:hideMark/>
          </w:tcPr>
          <w:p w14:paraId="55D0BE12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188F3B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BAA57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2B8A0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1B70F" w14:textId="77777777" w:rsidR="003836C1" w:rsidRPr="001A7039" w:rsidRDefault="003836C1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</w:tbl>
    <w:p w14:paraId="200B0480" w14:textId="77777777" w:rsidR="00611756" w:rsidRPr="001A7039" w:rsidRDefault="003836C1" w:rsidP="003836C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bbreviations: HC – healthy controls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extracellular DNA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mitochondrial DNA, DNase – deoxyribonuclease, </w:t>
      </w:r>
      <w:r w:rsidRPr="001A703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FN-γ – interferon, TNF-α – tumor necrosis factor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GEs - advanced glycation end products, AOPP - advanced oxidation protein products, TBARS -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thiobarbituric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cid reactive substances, FRAP - ferric reducing ability of plasma, TAC – total antioxidant capacity, BCA – bicinchoninic acid</w:t>
      </w:r>
    </w:p>
    <w:p w14:paraId="7EF670B6" w14:textId="77777777" w:rsidR="001A7039" w:rsidRDefault="001A7039" w:rsidP="00684A0F">
      <w:pPr>
        <w:rPr>
          <w:lang w:val="en-US"/>
        </w:rPr>
      </w:pPr>
    </w:p>
    <w:p w14:paraId="6F831231" w14:textId="33632E5D" w:rsidR="00684A0F" w:rsidRPr="001A7039" w:rsidRDefault="00684A0F" w:rsidP="00684A0F">
      <w:pPr>
        <w:rPr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>Supplementary table 4</w:t>
      </w:r>
      <w:r w:rsidR="001A70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Difference between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>, DNase activity, inflammatory cytokines and oxidative stress in MS and control group in CSF</w:t>
      </w:r>
    </w:p>
    <w:tbl>
      <w:tblPr>
        <w:tblW w:w="6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783"/>
        <w:gridCol w:w="966"/>
        <w:gridCol w:w="966"/>
        <w:gridCol w:w="961"/>
        <w:gridCol w:w="1039"/>
        <w:gridCol w:w="866"/>
      </w:tblGrid>
      <w:tr w:rsidR="00684A0F" w:rsidRPr="00141687" w14:paraId="350B8B91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25DDD36" w14:textId="77777777" w:rsidR="00684A0F" w:rsidRPr="001A7039" w:rsidRDefault="00684A0F" w:rsidP="004000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5FC1A63" w14:textId="77777777" w:rsidR="00684A0F" w:rsidRPr="001A7039" w:rsidRDefault="00684A0F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8D2387" w14:textId="77777777" w:rsidR="00684A0F" w:rsidRPr="001A7039" w:rsidRDefault="00684A0F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98CA88" w14:textId="77777777" w:rsidR="00684A0F" w:rsidRPr="001A7039" w:rsidRDefault="00684A0F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89EB11B" w14:textId="77777777" w:rsidR="00684A0F" w:rsidRPr="001A7039" w:rsidRDefault="00684A0F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FD094A" w14:textId="77777777" w:rsidR="00684A0F" w:rsidRPr="001A7039" w:rsidRDefault="00684A0F" w:rsidP="004000E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85A235C" w14:textId="77777777" w:rsidR="00684A0F" w:rsidRPr="00141687" w:rsidRDefault="00684A0F" w:rsidP="004000E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1687">
              <w:rPr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84A0F" w:rsidRPr="001A7039" w14:paraId="4D193BD3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6F5F8F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tDNA_CSF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GE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55DEE6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F8FE63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2.5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E7FD57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94.50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92D68B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E16DB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DE4C9A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61A48F34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C18E8F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2AF1BD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CC9A9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05.98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54751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38.61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91DD1F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80C06C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06D06A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6</w:t>
            </w:r>
          </w:p>
        </w:tc>
      </w:tr>
      <w:tr w:rsidR="00684A0F" w:rsidRPr="001A7039" w14:paraId="29E03147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1169EA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DNA_CSF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BD026B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69CBA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2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4B6286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9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B379D8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A315C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E87C6B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0274A1AC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8CF4AD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3779A2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E60FDB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2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F3315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42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1B9F12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64AD9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2639C6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684A0F" w:rsidRPr="001A7039" w14:paraId="5F796C03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F6AED1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β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4159E1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5F8F7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0F5BE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D46D74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BCED5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7EA382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50402F85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031973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83EB6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4EBC6D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438AEF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9D8A8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FD94C5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E528EE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6</w:t>
            </w:r>
          </w:p>
        </w:tc>
      </w:tr>
      <w:tr w:rsidR="00684A0F" w:rsidRPr="001A7039" w14:paraId="4FFFFF46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96BDCB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α2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9FFBC7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EED6F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FBA57A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AC0FD2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8BD95F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C2E1C4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59ADFD98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AF109B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C0E201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4F2338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AAF90C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C5291E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6B4938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88B790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684A0F" w:rsidRPr="001A7039" w14:paraId="48894A2C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2E68F1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-γ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20BCA7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962BC5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DFBA7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101E41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9907C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9CD001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6</w:t>
            </w:r>
          </w:p>
        </w:tc>
      </w:tr>
      <w:tr w:rsidR="00684A0F" w:rsidRPr="001A7039" w14:paraId="5E43A354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5EF4F5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8C31F1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08C531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25CEA8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19F28D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1EDD4F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C0F9E9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370017F3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3DDA84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NF-α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98C9E2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329D190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4FD55AC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709A56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81BDB2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FB251F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62A78A47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9A3923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2DA9D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79D87C3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5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0122E45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29D94B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25F57D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BAE31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684A0F" w:rsidRPr="001A7039" w14:paraId="5C44ECD8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070AF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CP-1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FEC0A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30865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3.41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D9E13F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.62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46FCCB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0D1DF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2442B7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468326BE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B3EF5D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96981B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A2DA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6.09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9A76C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.21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1CB817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319B0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515204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**</w:t>
            </w:r>
          </w:p>
        </w:tc>
      </w:tr>
      <w:tr w:rsidR="00684A0F" w:rsidRPr="001A7039" w14:paraId="17C25777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0722BA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6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017D5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F3213A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F28A51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2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553334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3E2502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C28E41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3C6BD161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A22A4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93D9D0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BBE9D5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AA7E7F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67B50F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3DCEF6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DD9826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7</w:t>
            </w:r>
          </w:p>
        </w:tc>
      </w:tr>
      <w:tr w:rsidR="00684A0F" w:rsidRPr="001A7039" w14:paraId="400DFBD4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F4C3FA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8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B335D4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8D9A8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F6DCFB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1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C73D0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07D3EA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FD9C2A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40AE766B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382D3E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08F1C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2F5E0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9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337993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6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6FEEA2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C69424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2D2006B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2</w:t>
            </w:r>
          </w:p>
        </w:tc>
      </w:tr>
      <w:tr w:rsidR="00684A0F" w:rsidRPr="001A7039" w14:paraId="20CDE19A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001BBD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0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D90003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86456E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C65DFD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B48F66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9208E5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101E57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176E16E2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55487B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6E76F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7A274D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69FAA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C0E31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CD55CE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058BD9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7</w:t>
            </w:r>
          </w:p>
        </w:tc>
      </w:tr>
      <w:tr w:rsidR="00684A0F" w:rsidRPr="001A7039" w14:paraId="60AF451F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570AB7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2p70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E6E425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6F36B8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371F4B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5C6BB7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411D48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B12861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1376D392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EFBA08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498AC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E5E795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61F88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E87A7B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3AB19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7BB9CB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684A0F" w:rsidRPr="001A7039" w14:paraId="58B20DB4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509F546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7A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B755DB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0980F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48C887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E5D4FF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CD1C32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</w:tcPr>
          <w:p w14:paraId="26384B6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4A2C45C1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1C4975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EDF1F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C686E0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D516EC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8130A7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D85C9D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09DA0B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</w:tr>
      <w:tr w:rsidR="00684A0F" w:rsidRPr="001A7039" w14:paraId="7C4A171E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F7CE7D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18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5D5E33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97A87D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BA8BF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B9941E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182F2D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AB28D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7A88E7AF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165CC7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961C0B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62B950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102331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C6F06F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A6B3D7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F221B9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3</w:t>
            </w:r>
          </w:p>
        </w:tc>
      </w:tr>
      <w:tr w:rsidR="00684A0F" w:rsidRPr="001A7039" w14:paraId="4BFFA857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12D2C7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2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D10CAC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40B2A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13641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3F3F75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164796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934D0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0A216ED6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9E9E96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DACA99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F2685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5996F5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A51ADC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A85971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201623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684A0F" w:rsidRPr="001A7039" w14:paraId="3635C88C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FA5CA9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-33 (</w:t>
            </w: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659817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2C9CBB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98F88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182629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0C88F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05EED38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7E3EDBEC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85B68E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5D4D2D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0A9694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1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E38CDA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435E84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31D50D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16B3793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8</w:t>
            </w:r>
          </w:p>
        </w:tc>
      </w:tr>
      <w:tr w:rsidR="00684A0F" w:rsidRPr="001A7039" w14:paraId="1AC91D1D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C87D78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s g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6369E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E3587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C52C3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D3D034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8B4A75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583C27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13BD6C47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306EA3F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F964BE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EA7D5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D8253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0186CF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418621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677246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 w:rsidR="00684A0F" w:rsidRPr="001A7039" w14:paraId="68ADE5AD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64EF8AE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ctosamines</w:t>
            </w:r>
            <w:proofErr w:type="spellEnd"/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mol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4AF9E3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055CB4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664ED3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8EE13B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076B25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4A568A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2CE0B235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7251117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B17C01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932409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7E5178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AC4901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01D90B2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E8E1C4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75</w:t>
            </w:r>
          </w:p>
        </w:tc>
      </w:tr>
      <w:tr w:rsidR="00684A0F" w:rsidRPr="001A7039" w14:paraId="53F99F20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3216BF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OPP µmol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4373B2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5E5BE10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B90C6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B1DCC2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12D838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3A1BB4F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101567C2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A5A6817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580F8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595BD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925ACE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567441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ABA08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43994F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1</w:t>
            </w:r>
          </w:p>
        </w:tc>
      </w:tr>
      <w:tr w:rsidR="00684A0F" w:rsidRPr="001A7039" w14:paraId="0B8CAFE0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03A39A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ARS µmol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4C2434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B9D1BC4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3F27F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2ECE89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5A331E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40BF723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8</w:t>
            </w:r>
          </w:p>
        </w:tc>
      </w:tr>
      <w:tr w:rsidR="00684A0F" w:rsidRPr="001A7039" w14:paraId="7EC963FA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2F43D15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C2831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2CFC8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4E1813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A270C9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71A24F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108EF1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430FBE02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0F0D5C3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AP µmol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E968CB6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40A0CB7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6.870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73AAEB5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5.09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F13A1F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F39DC5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9C704C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4A0F" w:rsidRPr="001A7039" w14:paraId="2C1401D5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DF9198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855693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2FB1877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.742</w:t>
            </w:r>
          </w:p>
        </w:tc>
        <w:tc>
          <w:tcPr>
            <w:tcW w:w="966" w:type="dxa"/>
            <w:shd w:val="clear" w:color="auto" w:fill="auto"/>
            <w:noWrap/>
            <w:vAlign w:val="bottom"/>
          </w:tcPr>
          <w:p w14:paraId="48A7CEE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.82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8BA585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FDC510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521C8B2C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</w:tr>
      <w:tr w:rsidR="00684A0F" w:rsidRPr="001A7039" w14:paraId="5A82053B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169722F8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AC µmol/l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F254EB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549E5C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EFFC8B9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5C4301B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.45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2765FE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.462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624A6142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9</w:t>
            </w:r>
          </w:p>
        </w:tc>
      </w:tr>
      <w:tr w:rsidR="00684A0F" w:rsidRPr="001A7039" w14:paraId="4B768714" w14:textId="77777777" w:rsidTr="004000E8">
        <w:trPr>
          <w:trHeight w:val="32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14:paraId="490F839F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33946C5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S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75CF5DD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4511AB1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679D86E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.48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3B70F5E3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A70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603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14:paraId="7795DE1A" w14:textId="77777777" w:rsidR="00684A0F" w:rsidRPr="001A7039" w:rsidRDefault="00684A0F" w:rsidP="004000E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D28D905" w14:textId="77777777" w:rsidR="00684A0F" w:rsidRDefault="00684A0F" w:rsidP="00684A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bbreviations: MS – multiple sclerosis, HC – healthy controls, SD – standard deviation, IQR – interquartile range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extracellular DNA,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– mitochondrial DNA, DNase – deoxyribonuclease, CSF – cerebrospinal fluid, </w:t>
      </w:r>
      <w:r w:rsidRPr="001A703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FN-γ – interferon, TNF-α – tumor necrosis factor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AGEs - advanced glycation end products, AOPP - advanced oxidation protein products, TBARS -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thiobarbituric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cid reactive substances, FRAP - ferric reducing ability of plasma, TAC – total antioxidant capacity, BCA – bicinchoninic acid  </w:t>
      </w:r>
    </w:p>
    <w:p w14:paraId="1A91055F" w14:textId="77777777" w:rsidR="001A079D" w:rsidRDefault="001A079D" w:rsidP="00684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C644C0" w14:textId="1CF358E3" w:rsidR="001A079D" w:rsidRDefault="001A079D" w:rsidP="001A079D">
      <w:pPr>
        <w:jc w:val="center"/>
        <w:rPr>
          <w:rFonts w:ascii="Times New Roman" w:eastAsia="Times New Roman" w:hAnsi="Times New Roman" w:cs="Times New Roman"/>
          <w:lang w:eastAsia="en-GB"/>
        </w:rPr>
      </w:pPr>
      <w:r w:rsidRPr="00381576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381576">
        <w:rPr>
          <w:rFonts w:ascii="Times New Roman" w:eastAsia="Times New Roman" w:hAnsi="Times New Roman" w:cs="Times New Roman"/>
          <w:lang w:eastAsia="en-GB"/>
        </w:rPr>
        <w:instrText xml:space="preserve"> INCLUDEPICTURE "/Users/michalminar/.JASP/temp/clipboard/resources/22/_13_t1735481672761.png" \* MERGEFORMATINET </w:instrText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381576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3EA5BE54" wp14:editId="76C34574">
            <wp:extent cx="2406117" cy="2406117"/>
            <wp:effectExtent l="0" t="0" r="0" b="0"/>
            <wp:docPr id="53040066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655" cy="244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4D88A448" w14:textId="2038795F" w:rsidR="001A079D" w:rsidRPr="001A7039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>Supplementary figure 1. Co</w:t>
      </w:r>
      <w:r>
        <w:rPr>
          <w:rFonts w:ascii="Times New Roman" w:hAnsi="Times New Roman" w:cs="Times New Roman"/>
          <w:sz w:val="20"/>
          <w:szCs w:val="20"/>
          <w:lang w:val="en-US"/>
        </w:rPr>
        <w:t>rrelation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levels in blood plasma and IL-8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patients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MS.</w:t>
      </w:r>
    </w:p>
    <w:p w14:paraId="09F8BC68" w14:textId="77777777" w:rsidR="001A079D" w:rsidRDefault="001A079D" w:rsidP="001A079D">
      <w:pPr>
        <w:jc w:val="center"/>
        <w:rPr>
          <w:rFonts w:ascii="Times New Roman" w:eastAsia="Times New Roman" w:hAnsi="Times New Roman" w:cs="Times New Roman"/>
          <w:lang w:eastAsia="en-GB"/>
        </w:rPr>
      </w:pPr>
    </w:p>
    <w:p w14:paraId="62F46F04" w14:textId="77777777" w:rsidR="001A079D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2857E84" w14:textId="7EE1B969" w:rsidR="001A079D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81576">
        <w:rPr>
          <w:rFonts w:ascii="Times New Roman" w:eastAsia="Times New Roman" w:hAnsi="Times New Roman" w:cs="Times New Roman"/>
          <w:lang w:eastAsia="en-GB"/>
        </w:rPr>
        <w:fldChar w:fldCharType="begin"/>
      </w:r>
      <w:r w:rsidRPr="00381576">
        <w:rPr>
          <w:rFonts w:ascii="Times New Roman" w:eastAsia="Times New Roman" w:hAnsi="Times New Roman" w:cs="Times New Roman"/>
          <w:lang w:eastAsia="en-GB"/>
        </w:rPr>
        <w:instrText xml:space="preserve"> INCLUDEPICTURE "/Users/michalminar/.JASP/temp/clipboard/resources/22/_12_t1735481672630.png" \* MERGEFORMATINET </w:instrText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381576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3492FC5D" wp14:editId="770ADCBD">
            <wp:extent cx="2165299" cy="2165299"/>
            <wp:effectExtent l="0" t="0" r="0" b="0"/>
            <wp:docPr id="1368205120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4520" cy="21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4834770D" w14:textId="1CDDC329" w:rsidR="001A079D" w:rsidRPr="001A7039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. Co</w:t>
      </w:r>
      <w:r>
        <w:rPr>
          <w:rFonts w:ascii="Times New Roman" w:hAnsi="Times New Roman" w:cs="Times New Roman"/>
          <w:sz w:val="20"/>
          <w:szCs w:val="20"/>
          <w:lang w:val="en-US"/>
        </w:rPr>
        <w:t>rrelation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levels in blood plasma and IL-18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patients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MS.</w:t>
      </w:r>
    </w:p>
    <w:p w14:paraId="07183B90" w14:textId="77777777" w:rsidR="001A079D" w:rsidRDefault="001A079D" w:rsidP="00684A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177C8F" w14:textId="04C26979" w:rsidR="001A079D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81576">
        <w:rPr>
          <w:rFonts w:ascii="Times New Roman" w:eastAsia="Times New Roman" w:hAnsi="Times New Roman" w:cs="Times New Roman"/>
          <w:lang w:eastAsia="en-GB"/>
        </w:rPr>
        <w:lastRenderedPageBreak/>
        <w:fldChar w:fldCharType="begin"/>
      </w:r>
      <w:r w:rsidRPr="00381576">
        <w:rPr>
          <w:rFonts w:ascii="Times New Roman" w:eastAsia="Times New Roman" w:hAnsi="Times New Roman" w:cs="Times New Roman"/>
          <w:lang w:eastAsia="en-GB"/>
        </w:rPr>
        <w:instrText xml:space="preserve"> INCLUDEPICTURE "/Users/michalminar/.JASP/temp/clipboard/resources/22/_14_t1735481672888.png" \* MERGEFORMATINET </w:instrText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separate"/>
      </w:r>
      <w:r w:rsidRPr="00381576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31550AEB" wp14:editId="53E799FA">
            <wp:extent cx="2267712" cy="2267712"/>
            <wp:effectExtent l="0" t="0" r="5715" b="5715"/>
            <wp:docPr id="1800974518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982" cy="2278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1576">
        <w:rPr>
          <w:rFonts w:ascii="Times New Roman" w:eastAsia="Times New Roman" w:hAnsi="Times New Roman" w:cs="Times New Roman"/>
          <w:lang w:eastAsia="en-GB"/>
        </w:rPr>
        <w:fldChar w:fldCharType="end"/>
      </w:r>
    </w:p>
    <w:p w14:paraId="6256158C" w14:textId="1CF4B2CD" w:rsidR="001A079D" w:rsidRPr="001A7039" w:rsidRDefault="001A079D" w:rsidP="001A079D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. Co</w:t>
      </w:r>
      <w:r>
        <w:rPr>
          <w:rFonts w:ascii="Times New Roman" w:hAnsi="Times New Roman" w:cs="Times New Roman"/>
          <w:sz w:val="20"/>
          <w:szCs w:val="20"/>
          <w:lang w:val="en-US"/>
        </w:rPr>
        <w:t>rrelation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levels in blood plasma and MCP-1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patients wi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>MS.</w:t>
      </w:r>
    </w:p>
    <w:p w14:paraId="431A449F" w14:textId="77777777" w:rsidR="00684A0F" w:rsidRPr="00141687" w:rsidRDefault="00684A0F" w:rsidP="003836C1">
      <w:pPr>
        <w:rPr>
          <w:lang w:val="en-US"/>
        </w:rPr>
      </w:pPr>
    </w:p>
    <w:p w14:paraId="0990DD18" w14:textId="77777777" w:rsidR="001A7039" w:rsidRPr="00141687" w:rsidRDefault="001A7039" w:rsidP="003836C1">
      <w:pPr>
        <w:rPr>
          <w:b/>
          <w:bCs/>
          <w:i/>
          <w:iCs/>
          <w:u w:val="single"/>
          <w:lang w:val="en-US"/>
        </w:rPr>
      </w:pPr>
    </w:p>
    <w:p w14:paraId="1933C570" w14:textId="77777777" w:rsidR="00141687" w:rsidRPr="00141687" w:rsidRDefault="00141687" w:rsidP="00F42AFF">
      <w:pPr>
        <w:jc w:val="center"/>
        <w:rPr>
          <w:b/>
          <w:bCs/>
          <w:lang w:val="en-US"/>
        </w:rPr>
      </w:pPr>
      <w:r w:rsidRPr="00141687">
        <w:rPr>
          <w:b/>
          <w:bCs/>
          <w:noProof/>
          <w:lang w:val="en-US"/>
        </w:rPr>
        <w:drawing>
          <wp:inline distT="0" distB="0" distL="0" distR="0" wp14:anchorId="5250758A" wp14:editId="73BA2298">
            <wp:extent cx="5760720" cy="2327275"/>
            <wp:effectExtent l="0" t="0" r="5080" b="0"/>
            <wp:docPr id="394171110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171110" name="Picture 2" descr="A diagram of a graph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A0D63" w14:textId="39E61CAE" w:rsidR="00141687" w:rsidRPr="001A7039" w:rsidRDefault="00141687" w:rsidP="00F42AF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. Comparison of CSF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 levels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(A) and 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CSF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levels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 (B)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between healthy controls (HC) and patients with MS.</w:t>
      </w:r>
    </w:p>
    <w:p w14:paraId="077F434F" w14:textId="77777777" w:rsidR="00141687" w:rsidRDefault="00141687" w:rsidP="00141687">
      <w:pPr>
        <w:rPr>
          <w:lang w:val="en-US"/>
        </w:rPr>
      </w:pPr>
      <w:r w:rsidRPr="00141687">
        <w:rPr>
          <w:lang w:val="en-US"/>
        </w:rPr>
        <w:t> </w:t>
      </w:r>
    </w:p>
    <w:p w14:paraId="570B951F" w14:textId="4B3561BE" w:rsidR="00F42AFF" w:rsidRPr="00F42AFF" w:rsidRDefault="00F42AFF" w:rsidP="0014168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Pr="00F42AFF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B</w:t>
      </w:r>
    </w:p>
    <w:p w14:paraId="3845E406" w14:textId="77777777" w:rsidR="00141687" w:rsidRPr="00141687" w:rsidRDefault="00141687" w:rsidP="00F42AFF">
      <w:pPr>
        <w:jc w:val="center"/>
        <w:rPr>
          <w:lang w:val="en-US"/>
        </w:rPr>
      </w:pPr>
      <w:r w:rsidRPr="00141687">
        <w:rPr>
          <w:noProof/>
          <w:lang w:val="en-US" w:eastAsia="sk-SK"/>
        </w:rPr>
        <w:drawing>
          <wp:inline distT="0" distB="0" distL="0" distR="0" wp14:anchorId="07541A06" wp14:editId="40770031">
            <wp:extent cx="2295727" cy="1531244"/>
            <wp:effectExtent l="0" t="0" r="3175" b="5715"/>
            <wp:docPr id="1620854386" name="Picture 4" descr="A graph of a graph showing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854386" name="Picture 7" descr="A graph of a graph showing numbers and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7338" cy="155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1687">
        <w:rPr>
          <w:noProof/>
          <w:lang w:val="en-US" w:eastAsia="sk-SK"/>
        </w:rPr>
        <w:drawing>
          <wp:inline distT="0" distB="0" distL="0" distR="0" wp14:anchorId="304F317E" wp14:editId="692A7282">
            <wp:extent cx="2665378" cy="1777800"/>
            <wp:effectExtent l="0" t="0" r="1905" b="635"/>
            <wp:docPr id="429499536" name="Picture 5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499536" name="Picture 6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88" cy="1788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F9ED1" w14:textId="6C5957FD" w:rsidR="00141687" w:rsidRPr="00511A00" w:rsidRDefault="00141687" w:rsidP="00511A00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. Comparison of CSF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mtDNA</w:t>
      </w:r>
      <w:proofErr w:type="spellEnd"/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 levels (A)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CSF </w:t>
      </w:r>
      <w:proofErr w:type="spellStart"/>
      <w:r w:rsidRPr="001A7039">
        <w:rPr>
          <w:rFonts w:ascii="Times New Roman" w:hAnsi="Times New Roman" w:cs="Times New Roman"/>
          <w:sz w:val="20"/>
          <w:szCs w:val="20"/>
          <w:lang w:val="en-US"/>
        </w:rPr>
        <w:t>ecDNA</w:t>
      </w:r>
      <w:proofErr w:type="spellEnd"/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levels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 (B)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F42AFF">
        <w:rPr>
          <w:rFonts w:ascii="Times New Roman" w:hAnsi="Times New Roman" w:cs="Times New Roman"/>
          <w:sz w:val="20"/>
          <w:szCs w:val="20"/>
          <w:lang w:val="en-US"/>
        </w:rPr>
        <w:t xml:space="preserve"> patients with MS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with more than 9 T2</w:t>
      </w:r>
      <w:r w:rsidR="001A7039">
        <w:rPr>
          <w:rFonts w:ascii="Times New Roman" w:hAnsi="Times New Roman" w:cs="Times New Roman"/>
          <w:sz w:val="20"/>
          <w:szCs w:val="20"/>
          <w:lang w:val="en-US"/>
        </w:rPr>
        <w:t xml:space="preserve"> MRI</w:t>
      </w:r>
      <w:r w:rsidRPr="001A7039">
        <w:rPr>
          <w:rFonts w:ascii="Times New Roman" w:hAnsi="Times New Roman" w:cs="Times New Roman"/>
          <w:sz w:val="20"/>
          <w:szCs w:val="20"/>
          <w:lang w:val="en-US"/>
        </w:rPr>
        <w:t xml:space="preserve"> lesion load</w:t>
      </w:r>
    </w:p>
    <w:sectPr w:rsidR="00141687" w:rsidRPr="00511A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124"/>
    <w:rsid w:val="00141687"/>
    <w:rsid w:val="001A079D"/>
    <w:rsid w:val="001A7039"/>
    <w:rsid w:val="002420A6"/>
    <w:rsid w:val="00267355"/>
    <w:rsid w:val="003267AD"/>
    <w:rsid w:val="003836C1"/>
    <w:rsid w:val="004E7FED"/>
    <w:rsid w:val="00511A00"/>
    <w:rsid w:val="00611756"/>
    <w:rsid w:val="00684A0F"/>
    <w:rsid w:val="006B2BCB"/>
    <w:rsid w:val="00711DA5"/>
    <w:rsid w:val="007A5A11"/>
    <w:rsid w:val="007B0124"/>
    <w:rsid w:val="00841D83"/>
    <w:rsid w:val="00F42AFF"/>
    <w:rsid w:val="00F8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F647D8"/>
  <w15:chartTrackingRefBased/>
  <w15:docId w15:val="{2D73BA37-A2EF-4545-8DEF-36AAB6A1D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2">
    <w:name w:val="heading 2"/>
    <w:basedOn w:val="Normlny"/>
    <w:link w:val="Nadpis2Char"/>
    <w:uiPriority w:val="9"/>
    <w:qFormat/>
    <w:rsid w:val="001416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2Char">
    <w:name w:val="Nadpis 2 Char"/>
    <w:basedOn w:val="Predvolenpsmoodseku"/>
    <w:link w:val="Nadpis2"/>
    <w:uiPriority w:val="9"/>
    <w:rsid w:val="0014168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Odkaznakomentr">
    <w:name w:val="annotation reference"/>
    <w:basedOn w:val="Predvolenpsmoodseku"/>
    <w:uiPriority w:val="99"/>
    <w:semiHidden/>
    <w:unhideWhenUsed/>
    <w:rsid w:val="00141687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141687"/>
    <w:pPr>
      <w:spacing w:after="0"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141687"/>
    <w:rPr>
      <w:sz w:val="20"/>
      <w:szCs w:val="20"/>
    </w:rPr>
  </w:style>
  <w:style w:type="paragraph" w:styleId="Revzia">
    <w:name w:val="Revision"/>
    <w:hidden/>
    <w:uiPriority w:val="99"/>
    <w:semiHidden/>
    <w:rsid w:val="003267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sy Július</dc:creator>
  <cp:keywords/>
  <dc:description/>
  <cp:lastModifiedBy>Marček Peter</cp:lastModifiedBy>
  <cp:revision>2</cp:revision>
  <dcterms:created xsi:type="dcterms:W3CDTF">2025-03-08T14:40:00Z</dcterms:created>
  <dcterms:modified xsi:type="dcterms:W3CDTF">2025-03-0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6ab08a52bad3c0ff734f53e9f35d193162b32b9aeacb83208476b0714b083</vt:lpwstr>
  </property>
</Properties>
</file>